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8432"/>
        <w:gridCol w:w="732"/>
        <w:gridCol w:w="582"/>
        <w:gridCol w:w="2101"/>
        <w:gridCol w:w="481"/>
        <w:gridCol w:w="1094"/>
        <w:gridCol w:w="582"/>
      </w:tblGrid>
      <w:tr w:rsidR="00830B71" w:rsidRPr="00327941" w14:paraId="0ACD93E3" w14:textId="77777777" w:rsidTr="00115670">
        <w:trPr>
          <w:trHeight w:val="2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537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95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84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19A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28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92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2B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670" w:rsidRPr="00A96225" w14:paraId="37154357" w14:textId="77777777" w:rsidTr="00115670">
        <w:trPr>
          <w:trHeight w:val="230"/>
        </w:trPr>
        <w:tc>
          <w:tcPr>
            <w:tcW w:w="0" w:type="auto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20C78" w14:textId="25F85695" w:rsidR="00115670" w:rsidRPr="00327941" w:rsidRDefault="00115670" w:rsidP="001156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with </w:t>
            </w:r>
            <w:r w:rsidR="00A96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 </w:t>
            </w:r>
            <w:r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4464E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mplete description of baseline demographic variables</w:t>
            </w:r>
            <w:r w:rsidR="003968C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of patients </w:t>
            </w:r>
            <w:r w:rsidR="00B022D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th Stress-induced Exhaustion disorder (</w:t>
            </w:r>
            <w:r w:rsidR="003968C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pleters and </w:t>
            </w:r>
            <w:r w:rsidR="00B022D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="003968C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p-outs</w:t>
            </w:r>
            <w:r w:rsidR="00830B71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r w:rsidR="00830B71" w:rsidRPr="003279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="00830B71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 390)</w:t>
            </w:r>
            <w:r w:rsidR="003968C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B022D3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articipating </w:t>
            </w:r>
            <w:r w:rsidR="00830B71" w:rsidRPr="00327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 a 24-week Multimodal intervention</w:t>
            </w:r>
          </w:p>
        </w:tc>
      </w:tr>
      <w:tr w:rsidR="00830B71" w:rsidRPr="00327941" w14:paraId="16E6C58F" w14:textId="77777777" w:rsidTr="00836BDB">
        <w:trPr>
          <w:trHeight w:val="2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10EF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4D6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6B8C" w14:textId="59A84F9B" w:rsidR="00836BDB" w:rsidRPr="00327941" w:rsidRDefault="00A94533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886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ted MMR 24 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3673" w14:textId="49D186F1" w:rsidR="00836BDB" w:rsidRPr="00327941" w:rsidRDefault="00707FC4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B69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op-o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80E6" w14:textId="62CB7ECC" w:rsidR="00836BDB" w:rsidRPr="00327941" w:rsidRDefault="00707FC4" w:rsidP="0070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30B71" w:rsidRPr="00327941" w14:paraId="4F9557E1" w14:textId="77777777" w:rsidTr="00836BDB">
        <w:trPr>
          <w:trHeight w:val="2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5CC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D8C2B73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A8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8DA" w14:textId="3A5AD3E5" w:rsidR="00836BDB" w:rsidRPr="00327941" w:rsidRDefault="00FD21DC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04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2B4" w14:textId="1E160FB4" w:rsidR="00836BDB" w:rsidRPr="00327941" w:rsidRDefault="00B54C27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CBD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8E4" w14:textId="17894426" w:rsidR="00836BDB" w:rsidRPr="00327941" w:rsidRDefault="00921269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30B71" w:rsidRPr="00327941" w14:paraId="5C3BAEE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8CB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20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D8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D3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B7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30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C3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51A16FD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7F60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, mea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D3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9F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2B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09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2B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D7F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30B71" w:rsidRPr="00327941" w14:paraId="5923133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6BB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9F0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46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37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3E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49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EB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30B71" w:rsidRPr="00327941" w14:paraId="6F3E751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458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08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27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C2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95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4C6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13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75ED3E1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374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80B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CB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A3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C6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D8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43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535F647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1D4E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9E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070E" w14:textId="0126C4C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9C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A57" w14:textId="04743D5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FA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945" w14:textId="0B34218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9EC4172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0A3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CC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EB3" w14:textId="45116CC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28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C83" w14:textId="2A484BD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70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DD0" w14:textId="604D12D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A729454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4B0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F5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A3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8D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2CE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9A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B0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5D5B105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5DB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62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D2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9D6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D5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B6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83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61F3876C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6D9D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69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948" w14:textId="1121A07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FD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98DE" w14:textId="401F351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8B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E6E" w14:textId="3537ABA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66663A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338B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ried/living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384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0E0" w14:textId="2D2B89E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D2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E31" w14:textId="79D8FA6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34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EF9" w14:textId="00BB65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C6DD934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F76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ner (living a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1A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9636" w14:textId="4262661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C5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AE28" w14:textId="5A133E9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69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ED2E" w14:textId="4BA927A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54738BA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B0C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D2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7DE3" w14:textId="1733F88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5C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885" w14:textId="1A76193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86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660" w14:textId="190ADED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70713F8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81E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AD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2D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18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2A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6D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85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3C157C3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087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21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D0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93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77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DE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22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4372062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A3A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ving with children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34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A48C" w14:textId="1549B34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="0092126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E3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FECF" w14:textId="335602A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FB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2B6" w14:textId="416383A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CA0A8AA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FD2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9C1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FD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94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98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88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58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A898795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C35" w14:textId="14EC8923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umber of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647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CD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48A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3CF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B83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49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3EE382C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37D7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5B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B4E" w14:textId="22660EA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54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486" w14:textId="38E8D699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73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AD85" w14:textId="020A793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F1D527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2195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79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F42" w14:textId="3941F912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FE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DED" w14:textId="2FF6CEB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69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BD4" w14:textId="174F48E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68EEDB0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8D2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C7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46C" w14:textId="03E4062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FD5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30E" w14:textId="26F72EE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EF5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5C8" w14:textId="6F5A4EC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AA8640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F38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FB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0A8" w14:textId="31F856D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C9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0EE" w14:textId="6B8C662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648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F43" w14:textId="1A2D315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730733D4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9B7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E2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128" w14:textId="41679F0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27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88E" w14:textId="18D4EF2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A5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1F1" w14:textId="58A2447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55DE010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E94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9A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4A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D8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D5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B7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7E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04D8F3D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79CF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CA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F4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B5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79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B1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8E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1254C9E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4B5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20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D06" w14:textId="12181B8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FED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79B4" w14:textId="77F25D6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02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6C2D" w14:textId="5AAB42C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1365BC50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8D3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ary School (2-3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B8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F4C2" w14:textId="41DA6B3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85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742" w14:textId="70B68D6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EBC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AE1" w14:textId="1C70947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B03A05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E7C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versity &lt;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CD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801" w14:textId="4DBDC732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2E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94A" w14:textId="13C6A20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8C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B08" w14:textId="255524D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13817E4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3B7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versity ≥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897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F83" w14:textId="0B002DB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E8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F0D" w14:textId="1C858FC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E66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8C4" w14:textId="149E1A4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BE4D226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0AC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03E" w14:textId="5E057278" w:rsidR="00836BDB" w:rsidRPr="00327941" w:rsidRDefault="00974A33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36BDB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ABB" w14:textId="7045212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974A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DA7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B9A" w14:textId="6965CED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AA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BFD" w14:textId="742499D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C9E20CA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E275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67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7B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E28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98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BC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FC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488CAB6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8A0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3B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E4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83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DC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0B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8C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3ED58DCC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528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ED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9BE" w14:textId="253587B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DD7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143" w14:textId="5302181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383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9A21" w14:textId="0D205A7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74BAA25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296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candin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86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EC5" w14:textId="69BD2C4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14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DB3F" w14:textId="7C0C7C9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EF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3016" w14:textId="0BB1ACE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78A5FC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874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85E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27F" w14:textId="5CFA851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D1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0CC7" w14:textId="0471864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B3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3F1" w14:textId="5AB5B41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F1EB26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5FF" w14:textId="77777777" w:rsidR="00836BDB" w:rsidRPr="00327941" w:rsidRDefault="00836BDB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40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9298" w14:textId="31A3A75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7F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9E1" w14:textId="29E1E392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3D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2DC4" w14:textId="1FAE353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314AE0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49CC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74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56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61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4C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E0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C1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1177176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96D" w14:textId="018F6AA1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oeconomic status</w:t>
            </w:r>
            <w:r w:rsidR="00DB107F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50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8F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635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A81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01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3B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5369FA2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C02" w14:textId="7838EACB" w:rsidR="00836BDB" w:rsidRPr="00327941" w:rsidRDefault="00702372" w:rsidP="00836BDB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23 000 €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ECA" w14:textId="140974F0" w:rsidR="00836BDB" w:rsidRPr="00327941" w:rsidRDefault="00A5093E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87E" w14:textId="370E17C3" w:rsidR="00836BDB" w:rsidRPr="00327941" w:rsidRDefault="00A5093E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A97" w14:textId="7BE6F941" w:rsidR="00836BDB" w:rsidRPr="00327941" w:rsidRDefault="00A5093E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AE7" w14:textId="727F3A0C" w:rsidR="00836BDB" w:rsidRPr="00327941" w:rsidRDefault="00AC6960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4AA" w14:textId="1DC66603" w:rsidR="00836BDB" w:rsidRPr="00327941" w:rsidRDefault="00AC6960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41F1" w14:textId="3AEE469C" w:rsidR="00836BDB" w:rsidRPr="00327941" w:rsidRDefault="00AC6960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766D58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BD6" w14:textId="1850F002" w:rsidR="00836BDB" w:rsidRPr="00327941" w:rsidRDefault="00993B5C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 000 € - 46 000 €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81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DC11" w14:textId="3FA4C49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667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1D1" w14:textId="240DBDF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D23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CFB" w14:textId="792172F9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A4AF5B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622" w14:textId="5623553B" w:rsidR="00836BDB" w:rsidRPr="00327941" w:rsidRDefault="003A163D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000 € - 69 000  €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64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639" w14:textId="4FDEE9F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22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E67" w14:textId="6C524779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38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CEC" w14:textId="544E5F7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541DC9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52E" w14:textId="05C5B13C" w:rsidR="00836BDB" w:rsidRPr="00327941" w:rsidRDefault="00726D8E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 000 – 92 000 €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04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BD3" w14:textId="498E1E5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F2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CCE" w14:textId="79B6DE3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AAF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A8D" w14:textId="53C3686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F3E2B60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A0A" w14:textId="44CB0C3D" w:rsidR="00836BDB" w:rsidRPr="00327941" w:rsidRDefault="006D025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 than 92 000 €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F269" w14:textId="1FC2C715" w:rsidR="00836BDB" w:rsidRPr="00327941" w:rsidRDefault="000420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247" w14:textId="036E489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0420DB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71B" w14:textId="4E45642A" w:rsidR="00836BDB" w:rsidRPr="00327941" w:rsidRDefault="007E16C1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46F" w14:textId="13C4266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7E16C1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FD5" w14:textId="66A5D5C8" w:rsidR="00836BDB" w:rsidRPr="00327941" w:rsidRDefault="007E16C1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058" w14:textId="497CDC36" w:rsidR="00836BDB" w:rsidRPr="00327941" w:rsidRDefault="007E16C1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20FF50A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9F0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04E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27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33B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9F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FB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01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32D5998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396" w14:textId="122550D5" w:rsidR="00836BDB" w:rsidRPr="00327941" w:rsidRDefault="00CE0739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cupational</w:t>
            </w:r>
            <w:r w:rsidR="00836BDB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8C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54A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670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66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CD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42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79CD220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50DE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ployed/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E6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6336" w14:textId="52E19DB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C2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BD6" w14:textId="552457D2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66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7F9" w14:textId="24E15F4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2D3A59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784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3B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1D8" w14:textId="7B2320E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9C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589E" w14:textId="2DFFDEA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4A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6BF" w14:textId="381FDDC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38EF4AD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7CF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28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4B0" w14:textId="2F8E734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8E5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4B6" w14:textId="6C7FD4B9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78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0B2" w14:textId="3FE61AD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2B7BB5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A8A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3D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D4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0B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98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E0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35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6A7E96E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46C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pe of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3D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EE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A4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83C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56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36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0CBEA85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A22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ndling of heavy 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48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880" w14:textId="08CB203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14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E21" w14:textId="7042610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075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D03" w14:textId="2E61D08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32BD44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1C7" w14:textId="60112818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vy </w:t>
            </w:r>
            <w:r w:rsidR="00327941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etitive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68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651" w14:textId="3621A33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8E6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065" w14:textId="2AB7391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36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7A2" w14:textId="0D1C4CC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FFDDB62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81B" w14:textId="510251E1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um </w:t>
            </w:r>
            <w:r w:rsidR="00327941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etitive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94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561" w14:textId="0710C57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90A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21C" w14:textId="01EF452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0E5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0FF4" w14:textId="06305BD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1A2CB47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CFB" w14:textId="255D37FD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sy </w:t>
            </w:r>
            <w:r w:rsidR="00327941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etitive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C8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E153" w14:textId="727259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EC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27E" w14:textId="3483377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4E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3A6" w14:textId="4DF7A34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A71E3CC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46C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ministration/computer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71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23F" w14:textId="711C10F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52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025" w14:textId="0AFAF69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6BA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90F" w14:textId="1979E98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BAF452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0A9" w14:textId="77777777" w:rsidR="00836BDB" w:rsidRPr="00327941" w:rsidRDefault="00836BDB" w:rsidP="00836B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E4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6A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77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09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57D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E5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02D0A34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624" w14:textId="3E1F6098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proved sick-leave </w:t>
            </w:r>
            <w:r w:rsidR="00A96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89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0D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075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3D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751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D3F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D7EE36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31B1" w14:textId="3480EBF6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4A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C97" w14:textId="165F5F7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D7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0C3D" w14:textId="436922C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82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415" w14:textId="4034C22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5BE8D3E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464" w14:textId="4FF5F0E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43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CBD" w14:textId="6F84245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44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857" w14:textId="5F05B13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E8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542" w14:textId="6AE448D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7B65DD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C51" w14:textId="5A8EBE3F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C4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96D" w14:textId="7EC4EAA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39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B74" w14:textId="4384406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077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41C" w14:textId="3773350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4686EA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CD7" w14:textId="2570E34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C0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92B" w14:textId="0915E0C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796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579" w14:textId="4BFA1BF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51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194" w14:textId="360E1746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1038EF2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5E0" w14:textId="678A3523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E79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1F37" w14:textId="0325490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6F2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8EA" w14:textId="5EC325C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E2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8A7" w14:textId="5CB5E2D1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77FB29D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510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09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CC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5B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23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96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127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58E47A3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376" w14:textId="71053B33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k</w:t>
            </w:r>
            <w:r w:rsidR="007343E8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g time</w:t>
            </w:r>
            <w:r w:rsidR="0029052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including stud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E4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FB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65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EA0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6D1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4F8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30B71" w:rsidRPr="00327941" w14:paraId="24137D6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E04" w14:textId="0855F46A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67B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6A2" w14:textId="3F1F8C8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E80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4DCF" w14:textId="499799D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72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667" w14:textId="35B3FEF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C9C108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60C" w14:textId="10658A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-25 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4B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084" w14:textId="4B5DE42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5D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4370" w14:textId="645AF10F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A5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785" w14:textId="703E814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3E0417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FEA1" w14:textId="6D3F5EA8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5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13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24F" w14:textId="53C056D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4E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D45C" w14:textId="2F5FCB2A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E9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190" w14:textId="28114AD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0241B4C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532" w14:textId="0F027E90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-7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08F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5D0" w14:textId="2ED6338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AF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734" w14:textId="721DBAF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A14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FFFB" w14:textId="123E52D2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1EF574C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07A7" w14:textId="0BD0F4B9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-10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1B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12A" w14:textId="121743F8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4D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5F8" w14:textId="4488AB8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57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597" w14:textId="1919F62E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7C0C4CE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DB0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267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E9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4A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07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F5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CB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A96225" w14:paraId="2CEBDAB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6D2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tom duration before seeking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69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1151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25B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C4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4E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128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6665CDC6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14AA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F7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CAC" w14:textId="439A22EC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799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7EC0" w14:textId="5E0427B3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13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B06" w14:textId="56B476C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35CCD57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03DD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7-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472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71C" w14:textId="028ABA6D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B3D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5A0" w14:textId="713EDB75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306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3FC" w14:textId="32EE7E4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7795F5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092" w14:textId="77777777" w:rsidR="00836BDB" w:rsidRPr="00327941" w:rsidRDefault="00836BDB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333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6D0F" w14:textId="18E60224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E6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C02" w14:textId="7BA6CB20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59C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3F2" w14:textId="44A7EC9B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2A6A98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6C5" w14:textId="77777777" w:rsidR="00836BDB" w:rsidRPr="00327941" w:rsidRDefault="00836BDB" w:rsidP="00836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8AE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17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B9A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7255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31F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79B" w14:textId="77777777" w:rsidR="00836BDB" w:rsidRPr="00327941" w:rsidRDefault="00836BDB" w:rsidP="00836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E37793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767" w14:textId="3CDB8B33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viously on sick-leave due to </w:t>
            </w:r>
            <w:r w:rsidR="00CE0739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ess-induced Exhaust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A98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B18F" w14:textId="47A46EB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37D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028" w14:textId="080773B8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C6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66C" w14:textId="0E9C8BEE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4085B783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1D3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09F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CD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FEA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9E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D95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5B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24EA605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ABD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orbid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FCF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84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C1D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2F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B8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40C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7DB7D2ED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758" w14:textId="510BD77E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ffers from some </w:t>
            </w:r>
            <w:r w:rsidR="00FC751D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m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physic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597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DE7" w14:textId="69833B95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EDE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90F" w14:textId="728CC1BE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75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7C2" w14:textId="77B3282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794A962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C0E" w14:textId="3606340A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scribes </w:t>
            </w:r>
            <w:r w:rsidR="00FC751D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standing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59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77B" w14:textId="31B7A722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6EE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9C6" w14:textId="5280D84B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E56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5EE" w14:textId="6CB30ECA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2E271E3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135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FAB7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DD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9E3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B2A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448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8D2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0213AD6C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3E3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gn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4DCF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FF2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00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1DA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47B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393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76537606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27F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patients with only SED (43.8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DB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683" w14:textId="60CEE934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92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326" w14:textId="21E9C986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2A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9F0" w14:textId="07D56438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6AB54A72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C36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iatric comorbidity (F-diagn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386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18D" w14:textId="6226175F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F1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7EF" w14:textId="5346024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D9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35F1" w14:textId="7F8789B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A96225" w14:paraId="74F4E098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478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ve most common diagnostic codes: F32.9, F32.1 F41.2 F41.9 F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F8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3E86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92B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33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036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1030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637E8108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B48" w14:textId="27C73ECE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atic comorbidity (M-,</w:t>
            </w:r>
            <w:r w:rsidR="0029052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-, N-, T-, G-diagn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80F0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A54" w14:textId="3DECB140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9A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931" w14:textId="3292B4C3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D0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F7A" w14:textId="07A1E939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2F21E801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776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mber of patients with more than one comorbid diagn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E6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8D5" w14:textId="7897230F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96F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129" w14:textId="144BCDD4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2B6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82A" w14:textId="6DD7563A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1BE3F19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28C" w14:textId="1E7C69EC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patients with both somatic an</w:t>
            </w:r>
            <w:r w:rsidR="00A96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sychiatric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9EF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74C" w14:textId="09F22315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A05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B96" w14:textId="7C30942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50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294" w14:textId="658B8BF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5C1E90BB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8EC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39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98B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F19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79D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A4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BF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742BA6F5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C23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B43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D4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BED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93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6E0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C1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0B71" w:rsidRPr="00327941" w14:paraId="65864798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C97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oleptic sleep medication (ATC code N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02CD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310" w14:textId="3A7BB56D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651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288" w14:textId="1279E120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4D5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8A8" w14:textId="64794A19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2408345" w14:textId="77777777" w:rsidTr="00836BD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801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oanaleptic antidepressant medication (ATC code N06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7CE3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0F1" w14:textId="102DCD29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CB65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69F" w14:textId="37B6942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EF0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A79" w14:textId="07C8A7B2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3C18475F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356" w14:textId="77777777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ycholeptic sedative medication (ATC code N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012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676" w14:textId="28F7BB7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85A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0E5" w14:textId="739DCA61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06FB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357" w14:textId="0397358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30B71" w:rsidRPr="00327941" w14:paraId="00E2F86A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E64" w14:textId="5AB66729" w:rsidR="00082144" w:rsidRPr="00327941" w:rsidRDefault="00082144" w:rsidP="00082144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, incl. pain medication, paracetamol/NSAID and medications not </w:t>
            </w:r>
            <w:r w:rsidR="00A8050E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cribed</w:t>
            </w: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a physic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4DE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784" w14:textId="5983E4A2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5A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E161" w14:textId="3EA4D7B5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270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C4E9" w14:textId="2F93A1C0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="00A94533" w:rsidRPr="003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94B02" w:rsidRPr="00A96225" w14:paraId="3B288882" w14:textId="77777777" w:rsidTr="00DB70BE">
        <w:trPr>
          <w:trHeight w:val="23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7B1D2D" w14:textId="182934C4" w:rsidR="00A94B02" w:rsidRPr="00327941" w:rsidRDefault="00A94B02" w:rsidP="00A94B02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27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The median wage in Sweden is 34 000 €/year, from</w:t>
            </w:r>
            <w:r w:rsidR="000937BA" w:rsidRPr="00327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327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794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anlöner i Sverige [Internet]. [cited 2020 Apr 27]. Available from: https://www.scb.se/hitta-statistik/sverige-i-siffror/utbildning-jobb-och-pengar/medianloner-i-sverige/</w:t>
            </w:r>
          </w:p>
          <w:p w14:paraId="201AB1ED" w14:textId="77777777" w:rsidR="00A94B02" w:rsidRPr="00327941" w:rsidRDefault="00A94B02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30B71" w:rsidRPr="00A96225" w14:paraId="407325CE" w14:textId="77777777" w:rsidTr="00836BDB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9EDA" w14:textId="77777777" w:rsidR="00082144" w:rsidRPr="00327941" w:rsidRDefault="00082144" w:rsidP="000821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C857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152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4D4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AEC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228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21B" w14:textId="77777777" w:rsidR="00082144" w:rsidRPr="00327941" w:rsidRDefault="00082144" w:rsidP="00082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7E18D2" w14:textId="787A2136" w:rsidR="0069761C" w:rsidRPr="00327941" w:rsidRDefault="0069761C">
      <w:pPr>
        <w:rPr>
          <w:lang w:val="en-US"/>
        </w:rPr>
      </w:pPr>
    </w:p>
    <w:sectPr w:rsidR="0069761C" w:rsidRPr="00327941" w:rsidSect="00836B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387"/>
    <w:multiLevelType w:val="hybridMultilevel"/>
    <w:tmpl w:val="A2E48158"/>
    <w:lvl w:ilvl="0" w:tplc="16365C98">
      <w:numFmt w:val="bullet"/>
      <w:lvlText w:val="-"/>
      <w:lvlJc w:val="left"/>
      <w:pPr>
        <w:ind w:left="4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MLAwMjG3MDYyszRU0lEKTi0uzszPAykwrgUA3FZGdywAAAA="/>
  </w:docVars>
  <w:rsids>
    <w:rsidRoot w:val="00836BDB"/>
    <w:rsid w:val="000420DB"/>
    <w:rsid w:val="00082144"/>
    <w:rsid w:val="000937BA"/>
    <w:rsid w:val="00115670"/>
    <w:rsid w:val="001A329D"/>
    <w:rsid w:val="0026111C"/>
    <w:rsid w:val="00290523"/>
    <w:rsid w:val="002F5AC9"/>
    <w:rsid w:val="00327941"/>
    <w:rsid w:val="003330C7"/>
    <w:rsid w:val="003968C3"/>
    <w:rsid w:val="003A163D"/>
    <w:rsid w:val="004464E3"/>
    <w:rsid w:val="004C140D"/>
    <w:rsid w:val="00630A8E"/>
    <w:rsid w:val="0069761C"/>
    <w:rsid w:val="006D0254"/>
    <w:rsid w:val="00702372"/>
    <w:rsid w:val="00707FC4"/>
    <w:rsid w:val="00726D8E"/>
    <w:rsid w:val="007343E8"/>
    <w:rsid w:val="007E16C1"/>
    <w:rsid w:val="00830B71"/>
    <w:rsid w:val="00836BDB"/>
    <w:rsid w:val="00921269"/>
    <w:rsid w:val="00974A33"/>
    <w:rsid w:val="00993B5C"/>
    <w:rsid w:val="00A24E2B"/>
    <w:rsid w:val="00A5093E"/>
    <w:rsid w:val="00A8050E"/>
    <w:rsid w:val="00A94533"/>
    <w:rsid w:val="00A94B02"/>
    <w:rsid w:val="00A96225"/>
    <w:rsid w:val="00A96D8C"/>
    <w:rsid w:val="00AC6960"/>
    <w:rsid w:val="00B022D3"/>
    <w:rsid w:val="00B54C27"/>
    <w:rsid w:val="00B55B4D"/>
    <w:rsid w:val="00C86DF3"/>
    <w:rsid w:val="00CE0739"/>
    <w:rsid w:val="00DA6B9F"/>
    <w:rsid w:val="00DB107F"/>
    <w:rsid w:val="00DC6A58"/>
    <w:rsid w:val="00F62A9E"/>
    <w:rsid w:val="00FC751D"/>
    <w:rsid w:val="00F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C1398"/>
  <w15:chartTrackingRefBased/>
  <w15:docId w15:val="{019B77D4-95CA-40B8-A18D-9662F7E2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36BD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343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43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9464EB-F722-114E-9E4D-D7578DD8C1D5}">
  <we:reference id="wa200001011" version="1.1.0.0" store="en-001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62EDB950FFC346AE75AC9F7CA70DC7" ma:contentTypeVersion="13" ma:contentTypeDescription="Skapa ett nytt dokument." ma:contentTypeScope="" ma:versionID="3149f7631e3ed7dd670dd55771258c84">
  <xsd:schema xmlns:xsd="http://www.w3.org/2001/XMLSchema" xmlns:xs="http://www.w3.org/2001/XMLSchema" xmlns:p="http://schemas.microsoft.com/office/2006/metadata/properties" xmlns:ns3="0344ecc9-c396-412d-9bd0-7ed3b837cbd9" xmlns:ns4="cb5c8508-45f9-4eba-b39a-cc199c8e9157" targetNamespace="http://schemas.microsoft.com/office/2006/metadata/properties" ma:root="true" ma:fieldsID="506170280be8b819c5f10fe78bc7c96c" ns3:_="" ns4:_="">
    <xsd:import namespace="0344ecc9-c396-412d-9bd0-7ed3b837cbd9"/>
    <xsd:import namespace="cb5c8508-45f9-4eba-b39a-cc199c8e91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4ecc9-c396-412d-9bd0-7ed3b837cb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c8508-45f9-4eba-b39a-cc199c8e915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80B606-E8A4-4B03-8C61-EAD2FF16E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4ecc9-c396-412d-9bd0-7ed3b837cbd9"/>
    <ds:schemaRef ds:uri="cb5c8508-45f9-4eba-b39a-cc199c8e91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CF0B5D-DB92-4D4C-A33C-36FAE005A4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63BB42-4E22-4115-BA59-B8A53A51B1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84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Clason-Vandeleur</dc:creator>
  <cp:keywords/>
  <dc:description/>
  <cp:lastModifiedBy>Jakob Clason-Vandeleur</cp:lastModifiedBy>
  <cp:revision>45</cp:revision>
  <dcterms:created xsi:type="dcterms:W3CDTF">2020-04-17T12:40:00Z</dcterms:created>
  <dcterms:modified xsi:type="dcterms:W3CDTF">2020-09-1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62EDB950FFC346AE75AC9F7CA70DC7</vt:lpwstr>
  </property>
  <property fmtid="{D5CDD505-2E9C-101B-9397-08002B2CF9AE}" pid="3" name="grammarly_documentId">
    <vt:lpwstr>documentId_9114</vt:lpwstr>
  </property>
</Properties>
</file>